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057910</wp:posOffset>
                </wp:positionH>
                <wp:positionV relativeFrom="page">
                  <wp:posOffset>923925</wp:posOffset>
                </wp:positionV>
                <wp:extent cx="7962265" cy="63912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62265" cy="63912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53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18"/>
                              <w:gridCol w:w="2600"/>
                              <w:gridCol w:w="925"/>
                              <w:gridCol w:w="7296"/>
                            </w:tblGrid>
                            <w:tr>
                              <w:trPr/>
                              <w:tc>
                                <w:tcPr>
                                  <w:tcW w:w="1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>category</w:t>
                                  </w:r>
                                </w:p>
                              </w:tc>
                              <w:tc>
                                <w:tcPr>
                                  <w:tcW w:w="2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Disease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Gene number</w:t>
                                  </w:r>
                                </w:p>
                              </w:tc>
                              <w:tc>
                                <w:tcPr>
                                  <w:tcW w:w="7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Detection ge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67" w:hRule="atLeast"/>
                              </w:trPr>
                              <w:tc>
                                <w:tcPr>
                                  <w:tcW w:w="171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>cardiomyopathy</w:t>
                                  </w:r>
                                </w:p>
                              </w:tc>
                              <w:tc>
                                <w:tcPr>
                                  <w:tcW w:w="2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>Hypertrophic cardiomyopathy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7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ABCC9,ACTC1,ACTN2,CALR3,CAV3,CSRP3,JPH2,LDB3,MYBPC3,MYH6,MYH7,MYL2,MYL3,ETCAXN,PLN,PRKAG2,MYLK2,MYO6,MYOZ2,MYPN,NEXN,PLN,PRKAG2,TCAP,TNNC1,TNNI3,TPM1,TTN,VC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1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>Dilated cardiomyopathy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7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ABCC9,ACTC1,ACTN2,BAG3,CRYAB,CSRP3,DES,DMD,DSG2,DSP,EYA4,FKTN,LAMA4,LDB3,LMNA,MYBPC3,MYH6,MYH7,MYPN,MEXN,PLN,PRDM16,PSEN1,RAF1,RBM2O,SCN5A,SDHA,TMPO,TNNC1,TNNI3,TNNI3K,TTNT2,TPM1,TTN,VC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1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4"/>
                                      <w:vertAlign w:val="baseli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>Restrictive cardiomyopathy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MYPN,TNNI3,TNNT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4" w:hRule="atLeast"/>
                              </w:trPr>
                              <w:tc>
                                <w:tcPr>
                                  <w:tcW w:w="171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>Arrhythmogeni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>right ventricular cardiomyopathy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CTNNA3,DES,DSC2,DSG2,JUP,PKP2,RYR2,TGFB3,TMEM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1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>Noncompactio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>of ventricular myocardium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ACTC1.DTNA,LDB3,MIB1,MYBC3,MYH7,PRDM16,TNNT2,TPM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1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>Perinatal cardiomyopathy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FLT1,PPARGC1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1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>Ion Channel Disease and Arrhythmia</w:t>
                                  </w:r>
                                </w:p>
                              </w:tc>
                              <w:tc>
                                <w:tcPr>
                                  <w:tcW w:w="2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>on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> QT syndr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me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7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AKAP9,ALG10,ANK2,CALM1,CALM2,CAV3,KCNE1,KCNE2,,KCNH2,KCNJ5,KCNQ1,SCN4B,SCN5A,SNTA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1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Shor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> QT syndr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me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KCNH2,KCNJ2,KCNQ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1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>Catecholamine-induced tachycardia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CALM1,CASQ2,PYR2,TRD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1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>Brucellosis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CACNA1C,CACNB2,GPD1L,HCN4,KCND3,KCNE3,SCN1B,SCN3B,SCN5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1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4"/>
                                      <w:vertAlign w:val="baseli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>Familial atrial fibrillation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7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ABCC9,GJA5,KCNA5,KCNE2,KCNJ2,KCNQ1,NPPA,NUP155,SCN1B,SCN2B,SCN3B,SCN4B,SCN5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1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>Progressive cardiac block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AKAP10,SCN1B,TNNI3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9" w:hRule="atLeast"/>
                              </w:trPr>
                              <w:tc>
                                <w:tcPr>
                                  <w:tcW w:w="171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>Sick sinus syndrome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HCN4,MYH6,SCN5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1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>Ventricular arrhythmia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CALM1,CASQ2,GNAI2,RYR2,TECRL,TRD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1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 xml:space="preserve">WPW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>syndrome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PRKAG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1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Other</w:t>
                                  </w:r>
                                </w:p>
                              </w:tc>
                              <w:tc>
                                <w:tcPr>
                                  <w:tcW w:w="2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>Numan syndrome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7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BRAF,CBL,KRAS,LZTR1,NF1,NRAS,PTPN11,RAF1,PIT1,SHOC2,SOS1,SOS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1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>Marfan syndrome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PRKAG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1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>Familial aortic aneurysm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ACTA2,FBN1,MFAP5,MYH11,MYLK,NOTCH1,PRKG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1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 xml:space="preserve">Loeyas-Dietz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>syndrome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SMAD3,TGFB2,TGFB3,TGFBR1,TGFBR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71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>Fabry disease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FBN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1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Pulmonary hypertension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BMPR2,CAV1,CPS1,KCNK3,SMAD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1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>Tetralogy of Fallot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GATA4,GATA6,GDF1,JAG1,NKX2-5,TBX1,ZFPM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1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>atrial septal defect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ACTC1,CITED2,GATA4,GATA6,NYH6,NKX2-5,TBX20,TLL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1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>Ventricula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>septal defect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CITED2,GATA4,NKX2-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1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 xml:space="preserve">Congenital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 xml:space="preserve">eart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 xml:space="preserve">isease and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 xml:space="preserve">ultiple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 xml:space="preserve">ongenital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 xml:space="preserve">bnormal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 xml:space="preserve">inear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 xml:space="preserve">ki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>efects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COX7B,HCCS,NDUFB1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6.95pt;height:503.25pt;mso-wrap-distance-left:9pt;mso-wrap-distance-right:9pt;mso-wrap-distance-top:0pt;mso-wrap-distance-bottom:0pt;margin-top:72.75pt;mso-position-vertical-relative:page;margin-left:83.3pt;mso-position-horizontal-relative:page">
                <v:fill opacity="0f"/>
                <v:textbox inset="0in,0in,0in,0in">
                  <w:txbxContent>
                    <w:tbl>
                      <w:tblPr>
                        <w:tblW w:w="1253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18"/>
                        <w:gridCol w:w="2600"/>
                        <w:gridCol w:w="925"/>
                        <w:gridCol w:w="7296"/>
                      </w:tblGrid>
                      <w:tr>
                        <w:trPr/>
                        <w:tc>
                          <w:tcPr>
                            <w:tcW w:w="1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>category</w:t>
                            </w:r>
                          </w:p>
                        </w:tc>
                        <w:tc>
                          <w:tcPr>
                            <w:tcW w:w="2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Disease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Gene number</w:t>
                            </w:r>
                          </w:p>
                        </w:tc>
                        <w:tc>
                          <w:tcPr>
                            <w:tcW w:w="7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Detection gene</w:t>
                            </w:r>
                          </w:p>
                        </w:tc>
                      </w:tr>
                      <w:tr>
                        <w:trPr>
                          <w:trHeight w:val="1167" w:hRule="atLeast"/>
                        </w:trPr>
                        <w:tc>
                          <w:tcPr>
                            <w:tcW w:w="171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>cardiomyopathy</w:t>
                            </w:r>
                          </w:p>
                        </w:tc>
                        <w:tc>
                          <w:tcPr>
                            <w:tcW w:w="2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>Hypertrophic cardiomyopathy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7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ABCC9,ACTC1,ACTN2,CALR3,CAV3,CSRP3,JPH2,LDB3,MYBPC3,MYH6,MYH7,MYL2,MYL3,ETCAXN,PLN,PRKAG2,MYLK2,MYO6,MYOZ2,MYPN,NEXN,PLN,PRKAG2,TCAP,TNNC1,TNNI3,TPM1,TTN,VC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1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2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>Dilated cardiomyopathy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7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ABCC9,ACTC1,ACTN2,BAG3,CRYAB,CSRP3,DES,DMD,DSG2,DSP,EYA4,FKTN,LAMA4,LDB3,LMNA,MYBPC3,MYH6,MYH7,MYPN,MEXN,PLN,PRDM16,PSEN1,RAF1,RBM2O,SCN5A,SDHA,TMPO,TNNC1,TNNI3,TNNI3K,TTNT2,TPM1,TTN,VC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1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position w:val="0"/>
                                <w:sz w:val="24"/>
                                <w:vertAlign w:val="baseline"/>
                              </w:rPr>
                            </w:r>
                          </w:p>
                        </w:tc>
                        <w:tc>
                          <w:tcPr>
                            <w:tcW w:w="2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>Restrictive cardiomyopathy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MYPN,TNNI3,TNNT2</w:t>
                            </w:r>
                          </w:p>
                        </w:tc>
                      </w:tr>
                      <w:tr>
                        <w:trPr>
                          <w:trHeight w:val="654" w:hRule="atLeast"/>
                        </w:trPr>
                        <w:tc>
                          <w:tcPr>
                            <w:tcW w:w="171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2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>Arrhythmogenic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>right ventricular cardiomyopathy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CTNNA3,DES,DSC2,DSG2,JUP,PKP2,RYR2,TGFB3,TMEM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1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2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>Noncompaction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>of ventricular myocardium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ACTC1.DTNA,LDB3,MIB1,MYBC3,MYH7,PRDM16,TNNT2,TPM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1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2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>Perinatal cardiomyopathy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FLT1,PPARGC1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1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>Ion Channel Disease and Arrhythmia</w:t>
                            </w:r>
                          </w:p>
                        </w:tc>
                        <w:tc>
                          <w:tcPr>
                            <w:tcW w:w="2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L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>ong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> QT syndro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me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7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AKAP9,ALG10,ANK2,CALM1,CALM2,CAV3,KCNE1,KCNE2,,KCNH2,KCNJ5,KCNQ1,SCN4B,SCN5A,SNTA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1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2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Short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> QT syndro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me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KCNH2,KCNJ2,KCNQ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1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2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>Catecholamine-induced tachycardia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CALM1,CASQ2,PYR2,TRD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1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2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>Brucellosis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CACNA1C,CACNB2,GPD1L,HCN4,KCND3,KCNE3,SCN1B,SCN3B,SCN5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1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position w:val="0"/>
                                <w:sz w:val="24"/>
                                <w:vertAlign w:val="baseline"/>
                              </w:rPr>
                            </w:r>
                          </w:p>
                        </w:tc>
                        <w:tc>
                          <w:tcPr>
                            <w:tcW w:w="2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>Familial atrial fibrillation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7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ABCC9,GJA5,KCNA5,KCNE2,KCNJ2,KCNQ1,NPPA,NUP155,SCN1B,SCN2B,SCN3B,SCN4B,SCN5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1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2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>Progressive cardiac block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AKAP10,SCN1B,TNNI3K</w:t>
                            </w:r>
                          </w:p>
                        </w:tc>
                      </w:tr>
                      <w:tr>
                        <w:trPr>
                          <w:trHeight w:val="139" w:hRule="atLeast"/>
                        </w:trPr>
                        <w:tc>
                          <w:tcPr>
                            <w:tcW w:w="171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2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>Sick sinus syndrome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HCN4,MYH6,SCN5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1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2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>Ventricular arrhythmia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CALM1,CASQ2,GNAI2,RYR2,TECRL,TRD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1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2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 xml:space="preserve">WPW 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>syndrome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PRKAG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1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Other</w:t>
                            </w:r>
                          </w:p>
                        </w:tc>
                        <w:tc>
                          <w:tcPr>
                            <w:tcW w:w="2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>Numan syndrome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7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BRAF,CBL,KRAS,LZTR1,NF1,NRAS,PTPN11,RAF1,PIT1,SHOC2,SOS1,SOS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1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2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>Marfan syndrome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PRKAG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1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2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>Familial aortic aneurysm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ACTA2,FBN1,MFAP5,MYH11,MYLK,NOTCH1,PRKG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1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2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 xml:space="preserve">Loeyas-Dietz 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>syndrome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SMAD3,TGFB2,TGFB3,TGFBR1,TGFBR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71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2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>Fabry disease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FBN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1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2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Pulmonary hypertension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BMPR2,CAV1,CPS1,KCNK3,SMAD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1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2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>Tetralogy of Fallot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GATA4,GATA6,GDF1,JAG1,NKX2-5,TBX1,ZFPM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1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2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>atrial septal defect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ACTC1,CITED2,GATA4,GATA6,NYH6,NKX2-5,TBX20,TLL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1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2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>Ventricular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>septal defect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CITED2,GATA4,NKX2-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1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2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 xml:space="preserve">Congenital 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 xml:space="preserve">eart 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 xml:space="preserve">isease and 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 xml:space="preserve">ultiple 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 xml:space="preserve">ongenital 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 xml:space="preserve">bnormal 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l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 xml:space="preserve">inear 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 xml:space="preserve">kin 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>efects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COX7B,HCCS,NDUFB1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l table</w:t>
      </w:r>
      <w:r>
        <w:rPr>
          <w:lang w:val="en-US" w:eastAsia="zh-CN"/>
        </w:rPr>
        <w:t>. The main genes and related diseases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m</dc:creator>
  <dc:description/>
  <dc:language>en-US</dc:language>
  <cp:lastModifiedBy>阳光</cp:lastModifiedBy>
  <dcterms:modified xsi:type="dcterms:W3CDTF">2019-06-27T00:06:3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6</vt:lpwstr>
  </property>
</Properties>
</file>